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24391" w14:textId="16D86003" w:rsidR="00E04CFB" w:rsidRDefault="00E04CFB" w:rsidP="00E04CFB">
      <w:pPr>
        <w:pStyle w:val="Heading2"/>
      </w:pPr>
      <w:r w:rsidRPr="00E04CFB">
        <w:t>Proportion of menu items exceeding per meal and daily reference intake by data collection wave</w:t>
      </w:r>
    </w:p>
    <w:p w14:paraId="05E80359" w14:textId="77777777" w:rsidR="00E04CFB" w:rsidRPr="00E04CFB" w:rsidRDefault="00E04CFB" w:rsidP="00E04CFB">
      <w:pPr>
        <w:rPr>
          <w:lang w:val="en-US" w:eastAsia="en-US"/>
        </w:rPr>
      </w:pPr>
    </w:p>
    <w:tbl>
      <w:tblPr>
        <w:tblStyle w:val="TableWeb2"/>
        <w:tblW w:w="8487" w:type="dxa"/>
        <w:tblLayout w:type="fixed"/>
        <w:tblLook w:val="04A0" w:firstRow="1" w:lastRow="0" w:firstColumn="1" w:lastColumn="0" w:noHBand="0" w:noVBand="1"/>
      </w:tblPr>
      <w:tblGrid>
        <w:gridCol w:w="1710"/>
        <w:gridCol w:w="1690"/>
        <w:gridCol w:w="1689"/>
        <w:gridCol w:w="1689"/>
        <w:gridCol w:w="1709"/>
      </w:tblGrid>
      <w:tr w:rsidR="00E04CFB" w14:paraId="7BE346F7" w14:textId="77777777" w:rsidTr="00F76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"/>
        </w:trPr>
        <w:tc>
          <w:tcPr>
            <w:tcW w:w="1697" w:type="dxa"/>
          </w:tcPr>
          <w:p w14:paraId="12B713C1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Month</w:t>
            </w:r>
          </w:p>
        </w:tc>
        <w:tc>
          <w:tcPr>
            <w:tcW w:w="1697" w:type="dxa"/>
          </w:tcPr>
          <w:p w14:paraId="147D932E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arch</w:t>
            </w:r>
          </w:p>
        </w:tc>
        <w:tc>
          <w:tcPr>
            <w:tcW w:w="1697" w:type="dxa"/>
          </w:tcPr>
          <w:p w14:paraId="30840ACD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June</w:t>
            </w:r>
          </w:p>
        </w:tc>
        <w:tc>
          <w:tcPr>
            <w:tcW w:w="1697" w:type="dxa"/>
          </w:tcPr>
          <w:p w14:paraId="549F3210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eptember</w:t>
            </w:r>
          </w:p>
        </w:tc>
        <w:tc>
          <w:tcPr>
            <w:tcW w:w="1697" w:type="dxa"/>
          </w:tcPr>
          <w:p w14:paraId="7A50769C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ecember</w:t>
            </w:r>
          </w:p>
        </w:tc>
      </w:tr>
      <w:tr w:rsidR="00E04CFB" w14:paraId="6FD795A2" w14:textId="77777777" w:rsidTr="00F76B5D">
        <w:trPr>
          <w:trHeight w:val="133"/>
        </w:trPr>
        <w:tc>
          <w:tcPr>
            <w:tcW w:w="8487" w:type="dxa"/>
            <w:gridSpan w:val="5"/>
          </w:tcPr>
          <w:p w14:paraId="59265B27" w14:textId="77777777" w:rsidR="00E04CFB" w:rsidRDefault="00E04CFB" w:rsidP="00F76B5D">
            <w:pPr>
              <w:widowControl w:val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Exceeding </w:t>
            </w:r>
            <w:r w:rsidRPr="00944734">
              <w:rPr>
                <w:i/>
                <w:iCs/>
                <w:lang w:val="en-US" w:eastAsia="en-US"/>
              </w:rPr>
              <w:t>Per Meal</w:t>
            </w:r>
            <w:r>
              <w:rPr>
                <w:lang w:val="en-US" w:eastAsia="en-US"/>
              </w:rPr>
              <w:t xml:space="preserve"> Recommendation (%)</w:t>
            </w:r>
          </w:p>
          <w:p w14:paraId="2F83D6E3" w14:textId="77777777" w:rsidR="00E04CFB" w:rsidRDefault="00E04CFB" w:rsidP="00F76B5D">
            <w:pPr>
              <w:widowControl w:val="0"/>
              <w:rPr>
                <w:lang w:val="en-US" w:eastAsia="en-US"/>
              </w:rPr>
            </w:pPr>
          </w:p>
        </w:tc>
      </w:tr>
      <w:tr w:rsidR="00E04CFB" w14:paraId="5FD0B57C" w14:textId="77777777" w:rsidTr="00F76B5D">
        <w:trPr>
          <w:trHeight w:val="133"/>
        </w:trPr>
        <w:tc>
          <w:tcPr>
            <w:tcW w:w="1697" w:type="dxa"/>
          </w:tcPr>
          <w:p w14:paraId="3C945985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Calories</w:t>
            </w:r>
          </w:p>
        </w:tc>
        <w:tc>
          <w:tcPr>
            <w:tcW w:w="1697" w:type="dxa"/>
          </w:tcPr>
          <w:p w14:paraId="223B0BED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5.0%</w:t>
            </w:r>
          </w:p>
        </w:tc>
        <w:tc>
          <w:tcPr>
            <w:tcW w:w="1697" w:type="dxa"/>
          </w:tcPr>
          <w:p w14:paraId="4E4536F3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4.4%</w:t>
            </w:r>
          </w:p>
        </w:tc>
        <w:tc>
          <w:tcPr>
            <w:tcW w:w="1697" w:type="dxa"/>
          </w:tcPr>
          <w:p w14:paraId="5059D66D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.1%</w:t>
            </w:r>
          </w:p>
        </w:tc>
        <w:tc>
          <w:tcPr>
            <w:tcW w:w="1697" w:type="dxa"/>
          </w:tcPr>
          <w:p w14:paraId="2183FEBF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2.4%</w:t>
            </w:r>
          </w:p>
        </w:tc>
      </w:tr>
      <w:tr w:rsidR="00E04CFB" w14:paraId="0FBCF48F" w14:textId="77777777" w:rsidTr="00F76B5D">
        <w:trPr>
          <w:trHeight w:val="133"/>
        </w:trPr>
        <w:tc>
          <w:tcPr>
            <w:tcW w:w="1697" w:type="dxa"/>
          </w:tcPr>
          <w:p w14:paraId="64CF368D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Fat</w:t>
            </w:r>
          </w:p>
        </w:tc>
        <w:tc>
          <w:tcPr>
            <w:tcW w:w="1697" w:type="dxa"/>
          </w:tcPr>
          <w:p w14:paraId="7C6CBDA0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5.1%</w:t>
            </w:r>
          </w:p>
        </w:tc>
        <w:tc>
          <w:tcPr>
            <w:tcW w:w="1697" w:type="dxa"/>
          </w:tcPr>
          <w:p w14:paraId="72B38D5F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4.3%</w:t>
            </w:r>
          </w:p>
        </w:tc>
        <w:tc>
          <w:tcPr>
            <w:tcW w:w="1697" w:type="dxa"/>
          </w:tcPr>
          <w:p w14:paraId="6D43653A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6.8%</w:t>
            </w:r>
          </w:p>
        </w:tc>
        <w:tc>
          <w:tcPr>
            <w:tcW w:w="1697" w:type="dxa"/>
          </w:tcPr>
          <w:p w14:paraId="4D8F5BAE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2.4%</w:t>
            </w:r>
          </w:p>
        </w:tc>
      </w:tr>
      <w:tr w:rsidR="00E04CFB" w14:paraId="7CB82611" w14:textId="77777777" w:rsidTr="00F76B5D">
        <w:trPr>
          <w:trHeight w:val="133"/>
        </w:trPr>
        <w:tc>
          <w:tcPr>
            <w:tcW w:w="1697" w:type="dxa"/>
          </w:tcPr>
          <w:p w14:paraId="5EFEDD53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aturated Fat</w:t>
            </w:r>
          </w:p>
        </w:tc>
        <w:tc>
          <w:tcPr>
            <w:tcW w:w="1697" w:type="dxa"/>
          </w:tcPr>
          <w:p w14:paraId="727DAF03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6.0%</w:t>
            </w:r>
          </w:p>
        </w:tc>
        <w:tc>
          <w:tcPr>
            <w:tcW w:w="1697" w:type="dxa"/>
          </w:tcPr>
          <w:p w14:paraId="5AAFFB93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5.6%</w:t>
            </w:r>
          </w:p>
        </w:tc>
        <w:tc>
          <w:tcPr>
            <w:tcW w:w="1697" w:type="dxa"/>
          </w:tcPr>
          <w:p w14:paraId="2C532F6A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7.5%</w:t>
            </w:r>
          </w:p>
        </w:tc>
        <w:tc>
          <w:tcPr>
            <w:tcW w:w="1697" w:type="dxa"/>
          </w:tcPr>
          <w:p w14:paraId="0E4EB666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6.4%</w:t>
            </w:r>
          </w:p>
        </w:tc>
      </w:tr>
      <w:tr w:rsidR="00E04CFB" w14:paraId="7F0C8B17" w14:textId="77777777" w:rsidTr="00F76B5D">
        <w:trPr>
          <w:trHeight w:val="133"/>
        </w:trPr>
        <w:tc>
          <w:tcPr>
            <w:tcW w:w="1697" w:type="dxa"/>
          </w:tcPr>
          <w:p w14:paraId="3F99512A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Carbohydrates</w:t>
            </w:r>
          </w:p>
        </w:tc>
        <w:tc>
          <w:tcPr>
            <w:tcW w:w="1697" w:type="dxa"/>
          </w:tcPr>
          <w:p w14:paraId="77CB7CD0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8.0%</w:t>
            </w:r>
          </w:p>
        </w:tc>
        <w:tc>
          <w:tcPr>
            <w:tcW w:w="1697" w:type="dxa"/>
          </w:tcPr>
          <w:p w14:paraId="54803F7B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.0%</w:t>
            </w:r>
          </w:p>
        </w:tc>
        <w:tc>
          <w:tcPr>
            <w:tcW w:w="1697" w:type="dxa"/>
          </w:tcPr>
          <w:p w14:paraId="57103EB4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.5%</w:t>
            </w:r>
          </w:p>
        </w:tc>
        <w:tc>
          <w:tcPr>
            <w:tcW w:w="1697" w:type="dxa"/>
          </w:tcPr>
          <w:p w14:paraId="2542643F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5.9%</w:t>
            </w:r>
          </w:p>
        </w:tc>
      </w:tr>
      <w:tr w:rsidR="00E04CFB" w14:paraId="0C6AFFF2" w14:textId="77777777" w:rsidTr="00F76B5D">
        <w:trPr>
          <w:trHeight w:val="133"/>
        </w:trPr>
        <w:tc>
          <w:tcPr>
            <w:tcW w:w="1697" w:type="dxa"/>
          </w:tcPr>
          <w:p w14:paraId="1F40F921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ugar</w:t>
            </w:r>
          </w:p>
        </w:tc>
        <w:tc>
          <w:tcPr>
            <w:tcW w:w="1697" w:type="dxa"/>
          </w:tcPr>
          <w:p w14:paraId="1AA21F90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.0%</w:t>
            </w:r>
          </w:p>
        </w:tc>
        <w:tc>
          <w:tcPr>
            <w:tcW w:w="1697" w:type="dxa"/>
          </w:tcPr>
          <w:p w14:paraId="58A1901B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.6%</w:t>
            </w:r>
          </w:p>
        </w:tc>
        <w:tc>
          <w:tcPr>
            <w:tcW w:w="1697" w:type="dxa"/>
          </w:tcPr>
          <w:p w14:paraId="49224FDF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.4%</w:t>
            </w:r>
          </w:p>
        </w:tc>
        <w:tc>
          <w:tcPr>
            <w:tcW w:w="1697" w:type="dxa"/>
          </w:tcPr>
          <w:p w14:paraId="445F05B6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.3%</w:t>
            </w:r>
          </w:p>
        </w:tc>
      </w:tr>
      <w:tr w:rsidR="00E04CFB" w14:paraId="5CD70F44" w14:textId="77777777" w:rsidTr="00F76B5D">
        <w:trPr>
          <w:trHeight w:val="133"/>
        </w:trPr>
        <w:tc>
          <w:tcPr>
            <w:tcW w:w="1697" w:type="dxa"/>
          </w:tcPr>
          <w:p w14:paraId="7FE99ECF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Protein</w:t>
            </w:r>
          </w:p>
        </w:tc>
        <w:tc>
          <w:tcPr>
            <w:tcW w:w="1697" w:type="dxa"/>
          </w:tcPr>
          <w:p w14:paraId="407E585F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8.2%</w:t>
            </w:r>
          </w:p>
        </w:tc>
        <w:tc>
          <w:tcPr>
            <w:tcW w:w="1697" w:type="dxa"/>
          </w:tcPr>
          <w:p w14:paraId="4A110103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8.2%</w:t>
            </w:r>
          </w:p>
        </w:tc>
        <w:tc>
          <w:tcPr>
            <w:tcW w:w="1697" w:type="dxa"/>
          </w:tcPr>
          <w:p w14:paraId="0960BB64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1.1%</w:t>
            </w:r>
          </w:p>
        </w:tc>
        <w:tc>
          <w:tcPr>
            <w:tcW w:w="1697" w:type="dxa"/>
          </w:tcPr>
          <w:p w14:paraId="5F01A300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5.4%</w:t>
            </w:r>
          </w:p>
        </w:tc>
      </w:tr>
      <w:tr w:rsidR="00E04CFB" w14:paraId="758199FF" w14:textId="77777777" w:rsidTr="00F76B5D">
        <w:trPr>
          <w:trHeight w:val="133"/>
        </w:trPr>
        <w:tc>
          <w:tcPr>
            <w:tcW w:w="1697" w:type="dxa"/>
          </w:tcPr>
          <w:p w14:paraId="41717C7E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alt</w:t>
            </w:r>
          </w:p>
        </w:tc>
        <w:tc>
          <w:tcPr>
            <w:tcW w:w="1697" w:type="dxa"/>
          </w:tcPr>
          <w:p w14:paraId="39C1D0FB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5.8%</w:t>
            </w:r>
          </w:p>
        </w:tc>
        <w:tc>
          <w:tcPr>
            <w:tcW w:w="1697" w:type="dxa"/>
          </w:tcPr>
          <w:p w14:paraId="5B7AF38A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4.1%</w:t>
            </w:r>
          </w:p>
        </w:tc>
        <w:tc>
          <w:tcPr>
            <w:tcW w:w="1697" w:type="dxa"/>
          </w:tcPr>
          <w:p w14:paraId="16DDE47B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7.8%</w:t>
            </w:r>
          </w:p>
        </w:tc>
        <w:tc>
          <w:tcPr>
            <w:tcW w:w="1697" w:type="dxa"/>
          </w:tcPr>
          <w:p w14:paraId="5992F303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3.2%</w:t>
            </w:r>
          </w:p>
        </w:tc>
      </w:tr>
      <w:tr w:rsidR="00E04CFB" w14:paraId="7D994F8A" w14:textId="77777777" w:rsidTr="00F76B5D">
        <w:trPr>
          <w:trHeight w:val="133"/>
        </w:trPr>
        <w:tc>
          <w:tcPr>
            <w:tcW w:w="8487" w:type="dxa"/>
            <w:gridSpan w:val="5"/>
          </w:tcPr>
          <w:p w14:paraId="07FDB8A9" w14:textId="77777777" w:rsidR="00E04CFB" w:rsidRDefault="00E04CFB" w:rsidP="00F76B5D">
            <w:pPr>
              <w:widowControl w:val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Exceeding </w:t>
            </w:r>
            <w:r w:rsidRPr="00944734">
              <w:rPr>
                <w:i/>
                <w:iCs/>
                <w:lang w:val="en-US" w:eastAsia="en-US"/>
              </w:rPr>
              <w:t xml:space="preserve">Daily </w:t>
            </w:r>
            <w:r>
              <w:rPr>
                <w:lang w:val="en-US" w:eastAsia="en-US"/>
              </w:rPr>
              <w:t>Nutrient Intake (%)</w:t>
            </w:r>
          </w:p>
          <w:p w14:paraId="2BA1E9F6" w14:textId="77777777" w:rsidR="00E04CFB" w:rsidRDefault="00E04CFB" w:rsidP="00F76B5D">
            <w:pPr>
              <w:widowControl w:val="0"/>
              <w:rPr>
                <w:lang w:val="en-US" w:eastAsia="en-US"/>
              </w:rPr>
            </w:pPr>
          </w:p>
        </w:tc>
      </w:tr>
      <w:tr w:rsidR="00E04CFB" w14:paraId="777B66E3" w14:textId="77777777" w:rsidTr="00F76B5D">
        <w:trPr>
          <w:trHeight w:val="133"/>
        </w:trPr>
        <w:tc>
          <w:tcPr>
            <w:tcW w:w="1697" w:type="dxa"/>
          </w:tcPr>
          <w:p w14:paraId="7D8D64C7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Calories</w:t>
            </w:r>
          </w:p>
        </w:tc>
        <w:tc>
          <w:tcPr>
            <w:tcW w:w="1697" w:type="dxa"/>
          </w:tcPr>
          <w:p w14:paraId="34602C0A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%</w:t>
            </w:r>
          </w:p>
        </w:tc>
        <w:tc>
          <w:tcPr>
            <w:tcW w:w="1697" w:type="dxa"/>
          </w:tcPr>
          <w:p w14:paraId="68865E50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%</w:t>
            </w:r>
          </w:p>
        </w:tc>
        <w:tc>
          <w:tcPr>
            <w:tcW w:w="1697" w:type="dxa"/>
          </w:tcPr>
          <w:p w14:paraId="05DD055F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%</w:t>
            </w:r>
          </w:p>
        </w:tc>
        <w:tc>
          <w:tcPr>
            <w:tcW w:w="1697" w:type="dxa"/>
          </w:tcPr>
          <w:p w14:paraId="0B23CCFB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%</w:t>
            </w:r>
          </w:p>
        </w:tc>
      </w:tr>
      <w:tr w:rsidR="00E04CFB" w14:paraId="405A003A" w14:textId="77777777" w:rsidTr="00F76B5D">
        <w:trPr>
          <w:trHeight w:val="133"/>
        </w:trPr>
        <w:tc>
          <w:tcPr>
            <w:tcW w:w="1697" w:type="dxa"/>
          </w:tcPr>
          <w:p w14:paraId="54270B06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Fat</w:t>
            </w:r>
          </w:p>
        </w:tc>
        <w:tc>
          <w:tcPr>
            <w:tcW w:w="1697" w:type="dxa"/>
          </w:tcPr>
          <w:p w14:paraId="78DEC90E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6%</w:t>
            </w:r>
          </w:p>
        </w:tc>
        <w:tc>
          <w:tcPr>
            <w:tcW w:w="1697" w:type="dxa"/>
          </w:tcPr>
          <w:p w14:paraId="15D42329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4%</w:t>
            </w:r>
          </w:p>
        </w:tc>
        <w:tc>
          <w:tcPr>
            <w:tcW w:w="1697" w:type="dxa"/>
          </w:tcPr>
          <w:p w14:paraId="0655A627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9%</w:t>
            </w:r>
          </w:p>
        </w:tc>
        <w:tc>
          <w:tcPr>
            <w:tcW w:w="1697" w:type="dxa"/>
          </w:tcPr>
          <w:p w14:paraId="1ED3D9DF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4%</w:t>
            </w:r>
          </w:p>
        </w:tc>
      </w:tr>
      <w:tr w:rsidR="00E04CFB" w14:paraId="6229F9B5" w14:textId="77777777" w:rsidTr="00F76B5D">
        <w:trPr>
          <w:trHeight w:val="133"/>
        </w:trPr>
        <w:tc>
          <w:tcPr>
            <w:tcW w:w="1697" w:type="dxa"/>
          </w:tcPr>
          <w:p w14:paraId="57C77E18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aturated Fat</w:t>
            </w:r>
          </w:p>
        </w:tc>
        <w:tc>
          <w:tcPr>
            <w:tcW w:w="1697" w:type="dxa"/>
          </w:tcPr>
          <w:p w14:paraId="1B3D546F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.8%</w:t>
            </w:r>
          </w:p>
        </w:tc>
        <w:tc>
          <w:tcPr>
            <w:tcW w:w="1697" w:type="dxa"/>
          </w:tcPr>
          <w:p w14:paraId="1ADCE784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.2%</w:t>
            </w:r>
          </w:p>
        </w:tc>
        <w:tc>
          <w:tcPr>
            <w:tcW w:w="1697" w:type="dxa"/>
          </w:tcPr>
          <w:p w14:paraId="27AA677B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.8%</w:t>
            </w:r>
          </w:p>
        </w:tc>
        <w:tc>
          <w:tcPr>
            <w:tcW w:w="1697" w:type="dxa"/>
          </w:tcPr>
          <w:p w14:paraId="4F5099D2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.8%</w:t>
            </w:r>
          </w:p>
        </w:tc>
      </w:tr>
      <w:tr w:rsidR="00E04CFB" w14:paraId="6D40E0F9" w14:textId="77777777" w:rsidTr="00F76B5D">
        <w:trPr>
          <w:trHeight w:val="133"/>
        </w:trPr>
        <w:tc>
          <w:tcPr>
            <w:tcW w:w="1697" w:type="dxa"/>
          </w:tcPr>
          <w:p w14:paraId="7F5D8E95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Carbohydrates</w:t>
            </w:r>
          </w:p>
        </w:tc>
        <w:tc>
          <w:tcPr>
            <w:tcW w:w="1697" w:type="dxa"/>
          </w:tcPr>
          <w:p w14:paraId="4333F7AB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%</w:t>
            </w:r>
          </w:p>
        </w:tc>
        <w:tc>
          <w:tcPr>
            <w:tcW w:w="1697" w:type="dxa"/>
          </w:tcPr>
          <w:p w14:paraId="3BB1399B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%</w:t>
            </w:r>
          </w:p>
        </w:tc>
        <w:tc>
          <w:tcPr>
            <w:tcW w:w="1697" w:type="dxa"/>
          </w:tcPr>
          <w:p w14:paraId="18FBCB06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%</w:t>
            </w:r>
          </w:p>
        </w:tc>
        <w:tc>
          <w:tcPr>
            <w:tcW w:w="1697" w:type="dxa"/>
          </w:tcPr>
          <w:p w14:paraId="0EA8653F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%</w:t>
            </w:r>
          </w:p>
        </w:tc>
      </w:tr>
      <w:tr w:rsidR="00E04CFB" w14:paraId="0951EDEB" w14:textId="77777777" w:rsidTr="00F76B5D">
        <w:trPr>
          <w:trHeight w:val="133"/>
        </w:trPr>
        <w:tc>
          <w:tcPr>
            <w:tcW w:w="1697" w:type="dxa"/>
          </w:tcPr>
          <w:p w14:paraId="6D03AE69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ugar</w:t>
            </w:r>
          </w:p>
        </w:tc>
        <w:tc>
          <w:tcPr>
            <w:tcW w:w="1697" w:type="dxa"/>
          </w:tcPr>
          <w:p w14:paraId="4146D905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4%</w:t>
            </w:r>
          </w:p>
        </w:tc>
        <w:tc>
          <w:tcPr>
            <w:tcW w:w="1697" w:type="dxa"/>
          </w:tcPr>
          <w:p w14:paraId="56007DCA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4%</w:t>
            </w:r>
          </w:p>
        </w:tc>
        <w:tc>
          <w:tcPr>
            <w:tcW w:w="1697" w:type="dxa"/>
          </w:tcPr>
          <w:p w14:paraId="6BE69A94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4%</w:t>
            </w:r>
          </w:p>
        </w:tc>
        <w:tc>
          <w:tcPr>
            <w:tcW w:w="1697" w:type="dxa"/>
          </w:tcPr>
          <w:p w14:paraId="08C504B3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4%</w:t>
            </w:r>
          </w:p>
        </w:tc>
      </w:tr>
      <w:tr w:rsidR="00E04CFB" w14:paraId="5BC434E5" w14:textId="77777777" w:rsidTr="00F76B5D">
        <w:trPr>
          <w:trHeight w:val="133"/>
        </w:trPr>
        <w:tc>
          <w:tcPr>
            <w:tcW w:w="1697" w:type="dxa"/>
          </w:tcPr>
          <w:p w14:paraId="27210E44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Protein</w:t>
            </w:r>
          </w:p>
        </w:tc>
        <w:tc>
          <w:tcPr>
            <w:tcW w:w="1697" w:type="dxa"/>
          </w:tcPr>
          <w:p w14:paraId="3A2CFB87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.2%</w:t>
            </w:r>
          </w:p>
        </w:tc>
        <w:tc>
          <w:tcPr>
            <w:tcW w:w="1697" w:type="dxa"/>
          </w:tcPr>
          <w:p w14:paraId="6ABA460D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.2%</w:t>
            </w:r>
          </w:p>
        </w:tc>
        <w:tc>
          <w:tcPr>
            <w:tcW w:w="1697" w:type="dxa"/>
          </w:tcPr>
          <w:p w14:paraId="071E6307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.3%</w:t>
            </w:r>
          </w:p>
        </w:tc>
        <w:tc>
          <w:tcPr>
            <w:tcW w:w="1697" w:type="dxa"/>
          </w:tcPr>
          <w:p w14:paraId="33C9B226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.3%</w:t>
            </w:r>
          </w:p>
        </w:tc>
      </w:tr>
      <w:tr w:rsidR="00E04CFB" w14:paraId="197BD3D1" w14:textId="77777777" w:rsidTr="00F76B5D">
        <w:trPr>
          <w:trHeight w:val="133"/>
        </w:trPr>
        <w:tc>
          <w:tcPr>
            <w:tcW w:w="1697" w:type="dxa"/>
          </w:tcPr>
          <w:p w14:paraId="112E0DE9" w14:textId="77777777" w:rsidR="00E04CFB" w:rsidRDefault="00E04CFB" w:rsidP="00F76B5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alt</w:t>
            </w:r>
          </w:p>
        </w:tc>
        <w:tc>
          <w:tcPr>
            <w:tcW w:w="1697" w:type="dxa"/>
          </w:tcPr>
          <w:p w14:paraId="2ED85985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.3%</w:t>
            </w:r>
          </w:p>
        </w:tc>
        <w:tc>
          <w:tcPr>
            <w:tcW w:w="1697" w:type="dxa"/>
          </w:tcPr>
          <w:p w14:paraId="3CEF0DCC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9%</w:t>
            </w:r>
          </w:p>
        </w:tc>
        <w:tc>
          <w:tcPr>
            <w:tcW w:w="1697" w:type="dxa"/>
          </w:tcPr>
          <w:p w14:paraId="39F113B7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.5%</w:t>
            </w:r>
          </w:p>
        </w:tc>
        <w:tc>
          <w:tcPr>
            <w:tcW w:w="1697" w:type="dxa"/>
          </w:tcPr>
          <w:p w14:paraId="708E2DB1" w14:textId="77777777" w:rsidR="00E04CFB" w:rsidRDefault="00E04CFB" w:rsidP="00F76B5D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.2%</w:t>
            </w:r>
          </w:p>
        </w:tc>
      </w:tr>
    </w:tbl>
    <w:p w14:paraId="3E79BDC9" w14:textId="77777777" w:rsidR="00E04CFB" w:rsidRDefault="00E04CFB" w:rsidP="00E04CFB">
      <w:pPr>
        <w:rPr>
          <w:lang w:val="en-US"/>
        </w:rPr>
      </w:pPr>
    </w:p>
    <w:p w14:paraId="5F729F16" w14:textId="77777777" w:rsidR="00E04CFB" w:rsidRDefault="00E04CFB" w:rsidP="00E04CFB">
      <w:pPr>
        <w:ind w:right="120"/>
        <w:rPr>
          <w:lang w:val="en-US"/>
        </w:rPr>
      </w:pPr>
    </w:p>
    <w:p w14:paraId="4B4DEB61" w14:textId="77777777" w:rsidR="00E04CFB" w:rsidRDefault="00E04CFB" w:rsidP="00E04CFB">
      <w:pPr>
        <w:ind w:right="120"/>
        <w:rPr>
          <w:lang w:val="en-US"/>
        </w:rPr>
      </w:pPr>
    </w:p>
    <w:p w14:paraId="074BC0A8" w14:textId="77777777" w:rsidR="00624BC0" w:rsidRDefault="00E04CFB"/>
    <w:sectPr w:rsidR="00624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鐰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CFB"/>
    <w:rsid w:val="000073F7"/>
    <w:rsid w:val="00027AF9"/>
    <w:rsid w:val="000516E7"/>
    <w:rsid w:val="00065733"/>
    <w:rsid w:val="00074ABC"/>
    <w:rsid w:val="000A6871"/>
    <w:rsid w:val="000B0CEC"/>
    <w:rsid w:val="000B7218"/>
    <w:rsid w:val="000B737E"/>
    <w:rsid w:val="000C035A"/>
    <w:rsid w:val="000E55CD"/>
    <w:rsid w:val="0010373F"/>
    <w:rsid w:val="00107366"/>
    <w:rsid w:val="001165B0"/>
    <w:rsid w:val="00130200"/>
    <w:rsid w:val="0013403B"/>
    <w:rsid w:val="00141119"/>
    <w:rsid w:val="00157B62"/>
    <w:rsid w:val="00177009"/>
    <w:rsid w:val="00185FCF"/>
    <w:rsid w:val="001B1905"/>
    <w:rsid w:val="001C24E1"/>
    <w:rsid w:val="001C3689"/>
    <w:rsid w:val="001C6969"/>
    <w:rsid w:val="001D4CC8"/>
    <w:rsid w:val="001D5C03"/>
    <w:rsid w:val="001E195D"/>
    <w:rsid w:val="001E33FC"/>
    <w:rsid w:val="001E55F6"/>
    <w:rsid w:val="0021490F"/>
    <w:rsid w:val="00227FAE"/>
    <w:rsid w:val="0024163C"/>
    <w:rsid w:val="002454DE"/>
    <w:rsid w:val="002545C8"/>
    <w:rsid w:val="00255BA1"/>
    <w:rsid w:val="00274F37"/>
    <w:rsid w:val="00280746"/>
    <w:rsid w:val="002A0640"/>
    <w:rsid w:val="002A3E59"/>
    <w:rsid w:val="002B0B0F"/>
    <w:rsid w:val="002C3764"/>
    <w:rsid w:val="002C48CF"/>
    <w:rsid w:val="002D04BA"/>
    <w:rsid w:val="002D2B2F"/>
    <w:rsid w:val="002D5E85"/>
    <w:rsid w:val="002D60E5"/>
    <w:rsid w:val="002E7F1D"/>
    <w:rsid w:val="002F437A"/>
    <w:rsid w:val="002F48F8"/>
    <w:rsid w:val="0031487B"/>
    <w:rsid w:val="003240E9"/>
    <w:rsid w:val="00347E1E"/>
    <w:rsid w:val="0035081C"/>
    <w:rsid w:val="00354461"/>
    <w:rsid w:val="0037314A"/>
    <w:rsid w:val="00377283"/>
    <w:rsid w:val="00391EA1"/>
    <w:rsid w:val="003B2544"/>
    <w:rsid w:val="003D1604"/>
    <w:rsid w:val="003D526B"/>
    <w:rsid w:val="003E498B"/>
    <w:rsid w:val="004055C5"/>
    <w:rsid w:val="004315EC"/>
    <w:rsid w:val="0043796F"/>
    <w:rsid w:val="0045125F"/>
    <w:rsid w:val="004577C8"/>
    <w:rsid w:val="00461409"/>
    <w:rsid w:val="00461EF9"/>
    <w:rsid w:val="0046650F"/>
    <w:rsid w:val="004C04D4"/>
    <w:rsid w:val="004E379E"/>
    <w:rsid w:val="004F0B78"/>
    <w:rsid w:val="004F3040"/>
    <w:rsid w:val="004F6E70"/>
    <w:rsid w:val="0051038C"/>
    <w:rsid w:val="00526C08"/>
    <w:rsid w:val="00541DF4"/>
    <w:rsid w:val="00550C5F"/>
    <w:rsid w:val="00575AEB"/>
    <w:rsid w:val="00576887"/>
    <w:rsid w:val="005E6BF9"/>
    <w:rsid w:val="005E7A36"/>
    <w:rsid w:val="006135E0"/>
    <w:rsid w:val="00622F3B"/>
    <w:rsid w:val="006648C8"/>
    <w:rsid w:val="00673207"/>
    <w:rsid w:val="00675FB4"/>
    <w:rsid w:val="00686A36"/>
    <w:rsid w:val="006914C3"/>
    <w:rsid w:val="00693FD9"/>
    <w:rsid w:val="006B0483"/>
    <w:rsid w:val="006B4BC5"/>
    <w:rsid w:val="006C1BFE"/>
    <w:rsid w:val="006D1871"/>
    <w:rsid w:val="006E5342"/>
    <w:rsid w:val="006E5C30"/>
    <w:rsid w:val="006F0339"/>
    <w:rsid w:val="006F4C99"/>
    <w:rsid w:val="00712113"/>
    <w:rsid w:val="0071612B"/>
    <w:rsid w:val="00733355"/>
    <w:rsid w:val="00734542"/>
    <w:rsid w:val="00735631"/>
    <w:rsid w:val="00745EB5"/>
    <w:rsid w:val="00753255"/>
    <w:rsid w:val="00760B63"/>
    <w:rsid w:val="00776F01"/>
    <w:rsid w:val="007817C8"/>
    <w:rsid w:val="00784A74"/>
    <w:rsid w:val="007A1953"/>
    <w:rsid w:val="007A2A82"/>
    <w:rsid w:val="007B0F19"/>
    <w:rsid w:val="007B1904"/>
    <w:rsid w:val="007C123F"/>
    <w:rsid w:val="007C1FDF"/>
    <w:rsid w:val="008028D3"/>
    <w:rsid w:val="00810EA3"/>
    <w:rsid w:val="008111DE"/>
    <w:rsid w:val="008273AF"/>
    <w:rsid w:val="008378EA"/>
    <w:rsid w:val="00873D75"/>
    <w:rsid w:val="008865E4"/>
    <w:rsid w:val="0089490A"/>
    <w:rsid w:val="008A53CC"/>
    <w:rsid w:val="008A663B"/>
    <w:rsid w:val="008D330D"/>
    <w:rsid w:val="008E03D1"/>
    <w:rsid w:val="008E1214"/>
    <w:rsid w:val="008E5255"/>
    <w:rsid w:val="008F23DF"/>
    <w:rsid w:val="00926CEF"/>
    <w:rsid w:val="00952156"/>
    <w:rsid w:val="0097010E"/>
    <w:rsid w:val="009D593E"/>
    <w:rsid w:val="009E069E"/>
    <w:rsid w:val="009F61D9"/>
    <w:rsid w:val="00A03F21"/>
    <w:rsid w:val="00A10C61"/>
    <w:rsid w:val="00A30C06"/>
    <w:rsid w:val="00A43FAD"/>
    <w:rsid w:val="00A53BC2"/>
    <w:rsid w:val="00A66B10"/>
    <w:rsid w:val="00AB40C4"/>
    <w:rsid w:val="00AB713D"/>
    <w:rsid w:val="00AC097E"/>
    <w:rsid w:val="00AC37B2"/>
    <w:rsid w:val="00AC69B6"/>
    <w:rsid w:val="00AD4592"/>
    <w:rsid w:val="00B03C43"/>
    <w:rsid w:val="00B14CAE"/>
    <w:rsid w:val="00B338EB"/>
    <w:rsid w:val="00B4213C"/>
    <w:rsid w:val="00B56D86"/>
    <w:rsid w:val="00B74BB4"/>
    <w:rsid w:val="00B81FB0"/>
    <w:rsid w:val="00B85D72"/>
    <w:rsid w:val="00B939A2"/>
    <w:rsid w:val="00BB4C62"/>
    <w:rsid w:val="00BB6A77"/>
    <w:rsid w:val="00C364F2"/>
    <w:rsid w:val="00C41B9F"/>
    <w:rsid w:val="00C6097A"/>
    <w:rsid w:val="00C80861"/>
    <w:rsid w:val="00CA3F7F"/>
    <w:rsid w:val="00CB6525"/>
    <w:rsid w:val="00CC3DB2"/>
    <w:rsid w:val="00D10F42"/>
    <w:rsid w:val="00D22AB5"/>
    <w:rsid w:val="00D301C2"/>
    <w:rsid w:val="00D35AE5"/>
    <w:rsid w:val="00D45D63"/>
    <w:rsid w:val="00D57CF8"/>
    <w:rsid w:val="00D7027B"/>
    <w:rsid w:val="00D80C3C"/>
    <w:rsid w:val="00D817AE"/>
    <w:rsid w:val="00D8672C"/>
    <w:rsid w:val="00DF1053"/>
    <w:rsid w:val="00DF3DB5"/>
    <w:rsid w:val="00E04CFB"/>
    <w:rsid w:val="00E1160C"/>
    <w:rsid w:val="00E3187E"/>
    <w:rsid w:val="00E429E0"/>
    <w:rsid w:val="00E67F0F"/>
    <w:rsid w:val="00E82CCD"/>
    <w:rsid w:val="00E87811"/>
    <w:rsid w:val="00E9089E"/>
    <w:rsid w:val="00E94729"/>
    <w:rsid w:val="00EA3EC2"/>
    <w:rsid w:val="00EB7E55"/>
    <w:rsid w:val="00EC711C"/>
    <w:rsid w:val="00ED5FF3"/>
    <w:rsid w:val="00EE1635"/>
    <w:rsid w:val="00EF49E0"/>
    <w:rsid w:val="00F0313A"/>
    <w:rsid w:val="00F36A67"/>
    <w:rsid w:val="00F60FC7"/>
    <w:rsid w:val="00F916DB"/>
    <w:rsid w:val="00FC10EE"/>
    <w:rsid w:val="00FD6C68"/>
    <w:rsid w:val="00FE52A9"/>
    <w:rsid w:val="00FE6E9D"/>
    <w:rsid w:val="00FF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5A3C4"/>
  <w15:chartTrackingRefBased/>
  <w15:docId w15:val="{E353F43F-094E-CC42-BE89-CD9ABED1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CFB"/>
    <w:rPr>
      <w:rFonts w:ascii="Times New Roman" w:eastAsia="Times New Roman" w:hAnsi="Times New Roman" w:cs="Times New Roman"/>
      <w:color w:val="000000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04CFB"/>
    <w:pPr>
      <w:keepNext/>
      <w:keepLines/>
      <w:spacing w:before="40"/>
      <w:ind w:right="120"/>
      <w:outlineLvl w:val="1"/>
    </w:pPr>
    <w:rPr>
      <w:rFonts w:ascii="Times" w:eastAsiaTheme="majorEastAsia" w:hAnsi="Times" w:cstheme="majorBidi"/>
      <w:b/>
      <w:bCs/>
      <w:color w:val="000000" w:themeColor="tex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E379E"/>
    <w:pPr>
      <w:keepNext/>
      <w:keepLines/>
      <w:spacing w:before="40"/>
      <w:outlineLvl w:val="2"/>
    </w:pPr>
    <w:rPr>
      <w:rFonts w:ascii="Times" w:eastAsiaTheme="majorEastAsia" w:hAnsi="Times" w:cstheme="majorBidi"/>
      <w:color w:val="000000" w:themeColor="text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4CFB"/>
    <w:rPr>
      <w:rFonts w:ascii="Times" w:eastAsiaTheme="majorEastAsia" w:hAnsi="Times" w:cstheme="majorBidi"/>
      <w:b/>
      <w:bCs/>
      <w:color w:val="000000" w:themeColor="tex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E379E"/>
    <w:rPr>
      <w:rFonts w:ascii="Times" w:eastAsiaTheme="majorEastAsia" w:hAnsi="Times" w:cstheme="majorBidi"/>
      <w:color w:val="000000" w:themeColor="text1"/>
    </w:rPr>
  </w:style>
  <w:style w:type="table" w:styleId="TableWeb2">
    <w:name w:val="Table Web 2"/>
    <w:basedOn w:val="TableNormal"/>
    <w:uiPriority w:val="99"/>
    <w:rsid w:val="00E04CFB"/>
    <w:rPr>
      <w:rFonts w:eastAsiaTheme="minorHAnsi"/>
      <w:sz w:val="22"/>
      <w:szCs w:val="22"/>
      <w:lang w:val="en-GB" w:eastAsia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60</Characters>
  <Application>Microsoft Office Word</Application>
  <DocSecurity>0</DocSecurity>
  <Lines>12</Lines>
  <Paragraphs>5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u Huang</dc:creator>
  <cp:keywords/>
  <dc:description/>
  <cp:lastModifiedBy>Yuru Huang</cp:lastModifiedBy>
  <cp:revision>1</cp:revision>
  <dcterms:created xsi:type="dcterms:W3CDTF">2022-07-03T14:16:00Z</dcterms:created>
  <dcterms:modified xsi:type="dcterms:W3CDTF">2022-07-03T14:16:00Z</dcterms:modified>
</cp:coreProperties>
</file>